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4A8" w:rsidRPr="004567D3" w:rsidRDefault="00A444A8" w:rsidP="00A444A8">
      <w:pPr>
        <w:spacing w:before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67D3">
        <w:rPr>
          <w:rFonts w:ascii="Times New Roman" w:hAnsi="Times New Roman" w:cs="Times New Roman"/>
          <w:sz w:val="24"/>
          <w:szCs w:val="24"/>
        </w:rPr>
        <w:t>Supplemental table 1: Bilingual version of the FSFF scale and scoring guide.</w:t>
      </w:r>
    </w:p>
    <w:tbl>
      <w:tblPr>
        <w:tblStyle w:val="TableGrid"/>
        <w:tblW w:w="1019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4731"/>
        <w:gridCol w:w="988"/>
        <w:gridCol w:w="973"/>
        <w:gridCol w:w="969"/>
        <w:gridCol w:w="919"/>
        <w:gridCol w:w="910"/>
      </w:tblGrid>
      <w:tr w:rsidR="00A444A8" w:rsidRPr="004567D3" w:rsidTr="00340F91">
        <w:trPr>
          <w:trHeight w:val="500"/>
        </w:trPr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Hoàn toàn không đồng ý</w:t>
            </w:r>
          </w:p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Không đồng ý</w:t>
            </w:r>
          </w:p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ương đối đồng ý</w:t>
            </w:r>
          </w:p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Hoàn toàn đồng ý</w:t>
            </w:r>
          </w:p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otally agree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</w:tr>
      <w:tr w:rsidR="00A444A8" w:rsidRPr="004567D3" w:rsidTr="00340F91">
        <w:trPr>
          <w:trHeight w:val="117"/>
        </w:trPr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4A8" w:rsidRPr="004567D3" w:rsidTr="009A3E24">
        <w:trPr>
          <w:trHeight w:val="686"/>
        </w:trPr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lo nghĩ về nguồn kinh phí đóng học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I’m worried about the cost of tui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lo nghĩ về các chi phí sinh hoạt hằng ngày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I’ve calculated daily living expens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lo tìm việc làm thêm hàng tháng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I worry about finding a part-time job every mon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Hỗ trợ kinh phí từ gia đình không đủ chi phí sinh hoạt và học tập cho tôi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My family’s financial support is not enough for me to live and stud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mong được hỗ trợ kinh phí học tập và sinh hoạt từ nguồn ngoài gia đình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I hope to receive financial support from sources outside my fami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lo lắng tới kinh phí học tập và sinh hoạt hằng ngày của mình</w:t>
            </w:r>
          </w:p>
          <w:p w:rsidR="00A444A8" w:rsidRPr="004567D3" w:rsidRDefault="009A3E24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E24">
              <w:rPr>
                <w:rFonts w:ascii="Times New Roman" w:hAnsi="Times New Roman" w:cs="Times New Roman"/>
                <w:sz w:val="24"/>
                <w:szCs w:val="24"/>
              </w:rPr>
              <w:t>I worry about tuition and daily living expens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phân vân về nghề nghiệp trong tương lai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wonder about my future care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gặp những khó khăn trong giải quyết các nhiệm vụ học tập</w:t>
            </w:r>
          </w:p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 have difficulty solving academic task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cố tìm ra phương pháp học tập hiệu quả cho cá nhân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try to find a way to study that works for me personal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bị quá tải với các deadline học tập các môn học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m overloaded with academic deadlin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m 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ám ảnh về thành tích học tập của cá nhân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’m obsessed with personal academic achieve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cần sự hỗ trợ trong quá trình học tập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need help with my studi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3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có thể nói những vấn đề của mình với gia đình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can talk about my problems with my fami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4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nhận được sự chia sẻ và động viên từ gia đình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received support and encouragement from my fami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5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thấy thoải mái mỗi khi nói chuyện với các thành viên trong gia đình</w:t>
            </w:r>
          </w:p>
          <w:p w:rsidR="00A444A8" w:rsidRPr="004567D3" w:rsidRDefault="009F4D30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30">
              <w:rPr>
                <w:rFonts w:ascii="Times New Roman" w:hAnsi="Times New Roman" w:cs="Times New Roman"/>
                <w:sz w:val="24"/>
                <w:szCs w:val="24"/>
              </w:rPr>
              <w:t>I feel comfortable talking to my family member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6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Gia đình hỗ trợ tôi đưa ra quyết định</w:t>
            </w:r>
          </w:p>
          <w:p w:rsidR="00A444A8" w:rsidRPr="004567D3" w:rsidRDefault="004A31B7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1B7">
              <w:rPr>
                <w:rFonts w:ascii="Times New Roman" w:hAnsi="Times New Roman" w:cs="Times New Roman"/>
                <w:sz w:val="24"/>
                <w:szCs w:val="24"/>
              </w:rPr>
              <w:t>My family supports me in making decis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7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Gia đình thực sự cố gắng giúp tôi</w:t>
            </w:r>
          </w:p>
          <w:p w:rsidR="00A444A8" w:rsidRPr="004567D3" w:rsidRDefault="004A31B7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1B7">
              <w:rPr>
                <w:rFonts w:ascii="Times New Roman" w:hAnsi="Times New Roman" w:cs="Times New Roman"/>
                <w:sz w:val="24"/>
                <w:szCs w:val="24"/>
              </w:rPr>
              <w:t>My family really tries to help m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8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có thể nói những vấn đề c</w:t>
            </w:r>
            <w:bookmarkStart w:id="0" w:name="_GoBack"/>
            <w:bookmarkEnd w:id="0"/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ủa mình với bạn bè</w:t>
            </w:r>
          </w:p>
          <w:p w:rsidR="00A444A8" w:rsidRPr="004567D3" w:rsidRDefault="004A31B7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1B7">
              <w:rPr>
                <w:rFonts w:ascii="Times New Roman" w:hAnsi="Times New Roman" w:cs="Times New Roman"/>
                <w:sz w:val="24"/>
                <w:szCs w:val="24"/>
              </w:rPr>
              <w:t>I can talk about my problems with my friend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</w:tr>
      <w:tr w:rsidR="00A444A8" w:rsidRPr="004567D3" w:rsidTr="00340F91">
        <w:tc>
          <w:tcPr>
            <w:tcW w:w="71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19*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Tôi có những người bạn sẵn sàng an ủi và chia sẻ cùng tôi</w:t>
            </w:r>
          </w:p>
          <w:p w:rsidR="00A444A8" w:rsidRPr="004567D3" w:rsidRDefault="004A31B7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1B7">
              <w:rPr>
                <w:rFonts w:ascii="Times New Roman" w:hAnsi="Times New Roman" w:cs="Times New Roman"/>
                <w:sz w:val="24"/>
                <w:szCs w:val="24"/>
              </w:rPr>
              <w:t>I have friends who are willing to comfort and share with m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</w:tr>
      <w:tr w:rsidR="00A444A8" w:rsidRPr="004567D3" w:rsidTr="00340F91"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Item 20*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Có người đặc biệt quan tâm tới cảm xúc của tôi</w:t>
            </w:r>
          </w:p>
          <w:p w:rsidR="00A444A8" w:rsidRPr="004567D3" w:rsidRDefault="004A31B7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1B7">
              <w:rPr>
                <w:rFonts w:ascii="Times New Roman" w:hAnsi="Times New Roman" w:cs="Times New Roman"/>
                <w:sz w:val="24"/>
                <w:szCs w:val="24"/>
              </w:rPr>
              <w:t>There are people who always take care of my feelin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A444A8" w:rsidRPr="004567D3" w:rsidRDefault="00A444A8" w:rsidP="00340F9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D3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</w:tr>
    </w:tbl>
    <w:p w:rsidR="00A444A8" w:rsidRPr="004567D3" w:rsidRDefault="00A444A8" w:rsidP="00A444A8">
      <w:pPr>
        <w:spacing w:before="12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67D3">
        <w:rPr>
          <w:rFonts w:ascii="Times New Roman" w:hAnsi="Times New Roman" w:cs="Times New Roman"/>
          <w:sz w:val="24"/>
          <w:szCs w:val="24"/>
        </w:rPr>
        <w:t xml:space="preserve">*The score of these item need to be reversed </w:t>
      </w:r>
    </w:p>
    <w:p w:rsidR="00B20EFD" w:rsidRDefault="00B20EFD"/>
    <w:sectPr w:rsidR="00B20EFD" w:rsidSect="00857656">
      <w:footerReference w:type="default" r:id="rId6"/>
      <w:pgSz w:w="12242" w:h="15842" w:code="1"/>
      <w:pgMar w:top="1140" w:right="1179" w:bottom="1140" w:left="1281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4BB" w:rsidRDefault="000334BB">
      <w:pPr>
        <w:spacing w:line="240" w:lineRule="auto"/>
      </w:pPr>
      <w:r>
        <w:separator/>
      </w:r>
    </w:p>
  </w:endnote>
  <w:endnote w:type="continuationSeparator" w:id="0">
    <w:p w:rsidR="000334BB" w:rsidRDefault="000334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7606188"/>
      <w:docPartObj>
        <w:docPartGallery w:val="Page Numbers (Bottom of Page)"/>
        <w:docPartUnique/>
      </w:docPartObj>
    </w:sdtPr>
    <w:sdtEndPr/>
    <w:sdtContent>
      <w:p w:rsidR="00AA4D0A" w:rsidRDefault="00A444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31B7" w:rsidRPr="004A31B7">
          <w:rPr>
            <w:noProof/>
            <w:lang w:val="vi-VN"/>
          </w:rPr>
          <w:t>2</w:t>
        </w:r>
        <w:r>
          <w:rPr>
            <w:noProof/>
            <w:lang w:val="vi-VN"/>
          </w:rPr>
          <w:fldChar w:fldCharType="end"/>
        </w:r>
      </w:p>
    </w:sdtContent>
  </w:sdt>
  <w:p w:rsidR="00AA4D0A" w:rsidRDefault="000334BB">
    <w:pPr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4BB" w:rsidRDefault="000334BB">
      <w:pPr>
        <w:spacing w:line="240" w:lineRule="auto"/>
      </w:pPr>
      <w:r>
        <w:separator/>
      </w:r>
    </w:p>
  </w:footnote>
  <w:footnote w:type="continuationSeparator" w:id="0">
    <w:p w:rsidR="000334BB" w:rsidRDefault="000334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M2NjG0MDI3MDUwMjBR0lEKTi0uzszPAykwrAUAgx1FEywAAAA="/>
  </w:docVars>
  <w:rsids>
    <w:rsidRoot w:val="00A444A8"/>
    <w:rsid w:val="000334BB"/>
    <w:rsid w:val="0015107E"/>
    <w:rsid w:val="004A31B7"/>
    <w:rsid w:val="004D27E7"/>
    <w:rsid w:val="006F279D"/>
    <w:rsid w:val="009A3E24"/>
    <w:rsid w:val="009F4D30"/>
    <w:rsid w:val="00A444A8"/>
    <w:rsid w:val="00B20EFD"/>
    <w:rsid w:val="00B6242C"/>
    <w:rsid w:val="00C86CFC"/>
    <w:rsid w:val="00E41317"/>
    <w:rsid w:val="00EB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88CC"/>
  <w15:docId w15:val="{EE8B76E0-888F-40B5-8C80-83FB8385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1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4A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4A8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44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4A8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44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dieulinh</dc:creator>
  <cp:lastModifiedBy>Long Khuong</cp:lastModifiedBy>
  <cp:revision>4</cp:revision>
  <dcterms:created xsi:type="dcterms:W3CDTF">2022-01-15T13:33:00Z</dcterms:created>
  <dcterms:modified xsi:type="dcterms:W3CDTF">2022-05-06T18:13:00Z</dcterms:modified>
</cp:coreProperties>
</file>